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70687" w14:textId="0C58AE19" w:rsidR="00A07D03" w:rsidRPr="00F24FE7" w:rsidRDefault="00A258DA" w:rsidP="002F0E84">
      <w:pPr>
        <w:spacing w:line="480" w:lineRule="auto"/>
        <w:ind w:leftChars="-85" w:left="-178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24FE7">
        <w:rPr>
          <w:rFonts w:ascii="Times New Roman" w:hAnsi="Times New Roman" w:cs="Times New Roman"/>
          <w:b/>
          <w:sz w:val="24"/>
          <w:szCs w:val="24"/>
        </w:rPr>
        <w:t>Table S1</w:t>
      </w:r>
      <w:r w:rsidR="00AD6E74" w:rsidRPr="00F24FE7">
        <w:rPr>
          <w:rFonts w:ascii="Times New Roman" w:hAnsi="Times New Roman" w:cs="Times New Roman"/>
          <w:b/>
          <w:sz w:val="24"/>
          <w:szCs w:val="24"/>
        </w:rPr>
        <w:t>:</w:t>
      </w:r>
      <w:r w:rsidR="007562D3" w:rsidRPr="00F24F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6672" w:rsidRPr="00F24FE7">
        <w:rPr>
          <w:rFonts w:ascii="Times New Roman" w:hAnsi="Times New Roman" w:cs="Times New Roman"/>
          <w:b/>
          <w:sz w:val="24"/>
          <w:szCs w:val="24"/>
        </w:rPr>
        <w:t xml:space="preserve">The sequences of oligonucleotides </w:t>
      </w:r>
      <w:r w:rsidR="00AD6E74" w:rsidRPr="00F24FE7">
        <w:rPr>
          <w:rFonts w:ascii="Times New Roman" w:hAnsi="Times New Roman" w:cs="Times New Roman"/>
          <w:b/>
          <w:sz w:val="24"/>
          <w:szCs w:val="24"/>
        </w:rPr>
        <w:t>used for transfect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3343"/>
        <w:gridCol w:w="3066"/>
      </w:tblGrid>
      <w:tr w:rsidR="00A07D03" w:rsidRPr="00F04A7D" w14:paraId="3E60E425" w14:textId="77777777" w:rsidTr="005F1C62">
        <w:tc>
          <w:tcPr>
            <w:tcW w:w="1897" w:type="dxa"/>
            <w:tcBorders>
              <w:top w:val="single" w:sz="12" w:space="0" w:color="auto"/>
              <w:bottom w:val="single" w:sz="8" w:space="0" w:color="auto"/>
            </w:tcBorders>
          </w:tcPr>
          <w:p w14:paraId="678682E4" w14:textId="77777777" w:rsidR="00A07D03" w:rsidRPr="00F04A7D" w:rsidRDefault="00A07D03" w:rsidP="000D303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3343" w:type="dxa"/>
            <w:tcBorders>
              <w:top w:val="single" w:sz="12" w:space="0" w:color="auto"/>
              <w:bottom w:val="single" w:sz="8" w:space="0" w:color="auto"/>
            </w:tcBorders>
          </w:tcPr>
          <w:p w14:paraId="2E5851DA" w14:textId="77777777" w:rsidR="00A07D03" w:rsidRPr="00F04A7D" w:rsidRDefault="00A07D03" w:rsidP="000D303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nse 5’-3’</w:t>
            </w:r>
          </w:p>
        </w:tc>
        <w:tc>
          <w:tcPr>
            <w:tcW w:w="3066" w:type="dxa"/>
            <w:tcBorders>
              <w:top w:val="single" w:sz="12" w:space="0" w:color="auto"/>
              <w:bottom w:val="single" w:sz="8" w:space="0" w:color="auto"/>
            </w:tcBorders>
          </w:tcPr>
          <w:p w14:paraId="0D48D6B0" w14:textId="77777777" w:rsidR="00A07D03" w:rsidRPr="00F04A7D" w:rsidRDefault="00A07D03" w:rsidP="000D303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ti-sense 5’-3’</w:t>
            </w:r>
          </w:p>
        </w:tc>
      </w:tr>
      <w:tr w:rsidR="00A07D03" w:rsidRPr="00F04A7D" w14:paraId="4CF33E7C" w14:textId="77777777" w:rsidTr="005F1C62">
        <w:tc>
          <w:tcPr>
            <w:tcW w:w="1897" w:type="dxa"/>
            <w:tcBorders>
              <w:top w:val="single" w:sz="8" w:space="0" w:color="auto"/>
            </w:tcBorders>
          </w:tcPr>
          <w:p w14:paraId="261D40DA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hsa_circ_0065214 siRNA 1</w:t>
            </w:r>
          </w:p>
        </w:tc>
        <w:tc>
          <w:tcPr>
            <w:tcW w:w="3343" w:type="dxa"/>
            <w:tcBorders>
              <w:top w:val="single" w:sz="8" w:space="0" w:color="auto"/>
            </w:tcBorders>
          </w:tcPr>
          <w:p w14:paraId="4B4DA3C4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CCUCAAUGGCGGCUACCCATT</w:t>
            </w:r>
          </w:p>
        </w:tc>
        <w:tc>
          <w:tcPr>
            <w:tcW w:w="3066" w:type="dxa"/>
            <w:tcBorders>
              <w:top w:val="single" w:sz="8" w:space="0" w:color="auto"/>
            </w:tcBorders>
          </w:tcPr>
          <w:p w14:paraId="7C90755C" w14:textId="77777777" w:rsidR="00A07D03" w:rsidRPr="00F04A7D" w:rsidRDefault="00A07D03" w:rsidP="000D303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GGGUAGCCGCCAUUGAGGTT</w:t>
            </w:r>
          </w:p>
        </w:tc>
      </w:tr>
      <w:tr w:rsidR="00A07D03" w:rsidRPr="00F04A7D" w14:paraId="4B7EA1BF" w14:textId="77777777" w:rsidTr="005F1C62">
        <w:tc>
          <w:tcPr>
            <w:tcW w:w="1897" w:type="dxa"/>
          </w:tcPr>
          <w:p w14:paraId="2AB102D3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hsa_circ_0065214 siRNA 2</w:t>
            </w:r>
          </w:p>
        </w:tc>
        <w:tc>
          <w:tcPr>
            <w:tcW w:w="3343" w:type="dxa"/>
          </w:tcPr>
          <w:p w14:paraId="63C62215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GGCGGCUACCCACUGCUGATT</w:t>
            </w:r>
          </w:p>
        </w:tc>
        <w:tc>
          <w:tcPr>
            <w:tcW w:w="3066" w:type="dxa"/>
          </w:tcPr>
          <w:p w14:paraId="431659C5" w14:textId="77777777" w:rsidR="00A07D03" w:rsidRPr="00F04A7D" w:rsidRDefault="00A07D03" w:rsidP="000D303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CAGCAGUGGGUAGCCGCCTT</w:t>
            </w:r>
          </w:p>
        </w:tc>
      </w:tr>
      <w:tr w:rsidR="00A07D03" w:rsidRPr="00F04A7D" w14:paraId="4BE9F4B9" w14:textId="77777777" w:rsidTr="005F1C62">
        <w:trPr>
          <w:trHeight w:val="235"/>
        </w:trPr>
        <w:tc>
          <w:tcPr>
            <w:tcW w:w="1897" w:type="dxa"/>
          </w:tcPr>
          <w:p w14:paraId="54100BA8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SF3A3 si-1</w:t>
            </w:r>
          </w:p>
        </w:tc>
        <w:tc>
          <w:tcPr>
            <w:tcW w:w="3343" w:type="dxa"/>
          </w:tcPr>
          <w:p w14:paraId="069BFBC2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CCUGAAGGCUCGAGAGAAUTT</w:t>
            </w:r>
          </w:p>
        </w:tc>
        <w:tc>
          <w:tcPr>
            <w:tcW w:w="3066" w:type="dxa"/>
          </w:tcPr>
          <w:p w14:paraId="2915FF25" w14:textId="77777777" w:rsidR="00A07D03" w:rsidRPr="00F04A7D" w:rsidRDefault="00A07D03" w:rsidP="000D303D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shd w:val="clear" w:color="auto" w:fill="C4D79B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AUUCUCUCGAGCCUUCAGGTT</w:t>
            </w:r>
          </w:p>
        </w:tc>
      </w:tr>
      <w:tr w:rsidR="00A07D03" w:rsidRPr="00F04A7D" w14:paraId="6EBE762B" w14:textId="77777777" w:rsidTr="005F1C62">
        <w:tc>
          <w:tcPr>
            <w:tcW w:w="1897" w:type="dxa"/>
          </w:tcPr>
          <w:p w14:paraId="695E4594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SF3A3 si-2</w:t>
            </w:r>
          </w:p>
        </w:tc>
        <w:tc>
          <w:tcPr>
            <w:tcW w:w="3343" w:type="dxa"/>
          </w:tcPr>
          <w:p w14:paraId="60A03FF1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GGAAGAUUCAGGCUGAGUUTT</w:t>
            </w:r>
          </w:p>
        </w:tc>
        <w:tc>
          <w:tcPr>
            <w:tcW w:w="3066" w:type="dxa"/>
          </w:tcPr>
          <w:p w14:paraId="7EC1E015" w14:textId="77777777" w:rsidR="00A07D03" w:rsidRPr="00F04A7D" w:rsidRDefault="00A07D03" w:rsidP="000D303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AACUCAGCCUGAAUCUUCCTT</w:t>
            </w:r>
          </w:p>
        </w:tc>
      </w:tr>
      <w:tr w:rsidR="00A07D03" w:rsidRPr="00F04A7D" w14:paraId="5A677AEB" w14:textId="77777777" w:rsidTr="005F1C62">
        <w:tc>
          <w:tcPr>
            <w:tcW w:w="1897" w:type="dxa"/>
          </w:tcPr>
          <w:p w14:paraId="1BC8493B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SF3A3 si-3</w:t>
            </w:r>
          </w:p>
        </w:tc>
        <w:tc>
          <w:tcPr>
            <w:tcW w:w="3343" w:type="dxa"/>
          </w:tcPr>
          <w:p w14:paraId="6DAE2EC7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GCCCAGAGACUAUUCAGUATT</w:t>
            </w:r>
          </w:p>
        </w:tc>
        <w:tc>
          <w:tcPr>
            <w:tcW w:w="3066" w:type="dxa"/>
          </w:tcPr>
          <w:p w14:paraId="4E457A09" w14:textId="77777777" w:rsidR="00A07D03" w:rsidRPr="00F04A7D" w:rsidRDefault="00A07D03" w:rsidP="000D303D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shd w:val="clear" w:color="auto" w:fill="C4D79B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ACUGAAUAGUCUCUGGGCTT</w:t>
            </w:r>
          </w:p>
        </w:tc>
      </w:tr>
      <w:tr w:rsidR="00A12E08" w:rsidRPr="00F04A7D" w14:paraId="3692A61E" w14:textId="77777777" w:rsidTr="005F1C62">
        <w:tc>
          <w:tcPr>
            <w:tcW w:w="1897" w:type="dxa"/>
          </w:tcPr>
          <w:p w14:paraId="32A8A3E3" w14:textId="4ADC6A82" w:rsidR="00A12E08" w:rsidRPr="00A12E08" w:rsidRDefault="00A12E08" w:rsidP="000D303D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A12E08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PRMT5</w:t>
            </w:r>
            <w:proofErr w:type="spellEnd"/>
            <w:r w:rsidRPr="00A12E08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 xml:space="preserve"> </w:t>
            </w:r>
            <w:r w:rsidRPr="00A12E08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si</w:t>
            </w:r>
            <w:r w:rsidRPr="00A12E08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RNA</w:t>
            </w:r>
          </w:p>
        </w:tc>
        <w:tc>
          <w:tcPr>
            <w:tcW w:w="3343" w:type="dxa"/>
          </w:tcPr>
          <w:p w14:paraId="0AA3FB62" w14:textId="2C99CA23" w:rsidR="00A12E08" w:rsidRPr="00A12E08" w:rsidRDefault="00A12E08" w:rsidP="000D303D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A12E08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GGGACUGGAAUACGCUAAUTT</w:t>
            </w:r>
            <w:proofErr w:type="spellEnd"/>
          </w:p>
        </w:tc>
        <w:tc>
          <w:tcPr>
            <w:tcW w:w="3066" w:type="dxa"/>
          </w:tcPr>
          <w:p w14:paraId="4FEF9E24" w14:textId="2DE57CB2" w:rsidR="00A12E08" w:rsidRPr="00A12E08" w:rsidRDefault="00A12E08" w:rsidP="000D303D">
            <w:pPr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A12E08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AUUAGCGUAUUCCAGUCCCTT</w:t>
            </w:r>
            <w:proofErr w:type="spellEnd"/>
          </w:p>
        </w:tc>
      </w:tr>
      <w:tr w:rsidR="00A07D03" w:rsidRPr="00F04A7D" w14:paraId="6173D45F" w14:textId="77777777" w:rsidTr="005F1C62">
        <w:tc>
          <w:tcPr>
            <w:tcW w:w="1897" w:type="dxa"/>
          </w:tcPr>
          <w:p w14:paraId="4EE3666E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NC</w:t>
            </w:r>
          </w:p>
        </w:tc>
        <w:tc>
          <w:tcPr>
            <w:tcW w:w="3343" w:type="dxa"/>
          </w:tcPr>
          <w:p w14:paraId="04DD7ABB" w14:textId="77777777" w:rsidR="00A07D03" w:rsidRPr="00F04A7D" w:rsidRDefault="00A07D03" w:rsidP="000D3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UCUCCGAACGUGUCACGUdTdT</w:t>
            </w:r>
            <w:proofErr w:type="spellEnd"/>
          </w:p>
        </w:tc>
        <w:tc>
          <w:tcPr>
            <w:tcW w:w="3066" w:type="dxa"/>
          </w:tcPr>
          <w:p w14:paraId="3FBA1992" w14:textId="77777777" w:rsidR="00A07D03" w:rsidRPr="00F04A7D" w:rsidRDefault="00A07D03" w:rsidP="000D303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ACGUGACACGUUCGGAGAAdTdT</w:t>
            </w:r>
            <w:proofErr w:type="spellEnd"/>
          </w:p>
        </w:tc>
      </w:tr>
      <w:tr w:rsidR="005F1C62" w:rsidRPr="00F04A7D" w14:paraId="00059BF9" w14:textId="77777777" w:rsidTr="005F1C62">
        <w:tc>
          <w:tcPr>
            <w:tcW w:w="1897" w:type="dxa"/>
            <w:vAlign w:val="center"/>
          </w:tcPr>
          <w:p w14:paraId="5C71EDF5" w14:textId="75DB717A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Cs/>
                <w:sz w:val="15"/>
                <w:szCs w:val="15"/>
              </w:rPr>
              <w:t>MiR-365b-3p mimics</w:t>
            </w:r>
          </w:p>
        </w:tc>
        <w:tc>
          <w:tcPr>
            <w:tcW w:w="3343" w:type="dxa"/>
            <w:vAlign w:val="center"/>
          </w:tcPr>
          <w:p w14:paraId="19C2AC3E" w14:textId="7E9D55BE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AAUGCCCCUAAAAAUCCUUAU</w:t>
            </w:r>
          </w:p>
        </w:tc>
        <w:tc>
          <w:tcPr>
            <w:tcW w:w="3066" w:type="dxa"/>
          </w:tcPr>
          <w:p w14:paraId="5C569100" w14:textId="74EF671C" w:rsidR="005F1C62" w:rsidRPr="00F04A7D" w:rsidRDefault="005F1C62" w:rsidP="005F1C6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AUAAGGAUUUUUAGGGGCAUUA</w:t>
            </w:r>
          </w:p>
        </w:tc>
      </w:tr>
      <w:tr w:rsidR="005F1C62" w:rsidRPr="00F04A7D" w14:paraId="5E8D8813" w14:textId="77777777" w:rsidTr="005F1C62">
        <w:tc>
          <w:tcPr>
            <w:tcW w:w="1897" w:type="dxa"/>
            <w:vAlign w:val="center"/>
          </w:tcPr>
          <w:p w14:paraId="64519078" w14:textId="1F539E93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Cs/>
                <w:sz w:val="15"/>
                <w:szCs w:val="15"/>
              </w:rPr>
              <w:t>MiR-365b-3p inhibitor</w:t>
            </w:r>
          </w:p>
        </w:tc>
        <w:tc>
          <w:tcPr>
            <w:tcW w:w="3343" w:type="dxa"/>
            <w:vAlign w:val="center"/>
          </w:tcPr>
          <w:p w14:paraId="28202C41" w14:textId="65F73B8D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066" w:type="dxa"/>
          </w:tcPr>
          <w:p w14:paraId="754E7939" w14:textId="58B47B5E" w:rsidR="005F1C62" w:rsidRPr="00F04A7D" w:rsidRDefault="005F1C62" w:rsidP="005F1C6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AUAAGGAUUUUUAGGGGCAUUA</w:t>
            </w:r>
          </w:p>
        </w:tc>
        <w:bookmarkStart w:id="0" w:name="_GoBack"/>
        <w:bookmarkEnd w:id="0"/>
      </w:tr>
      <w:tr w:rsidR="005F1C62" w:rsidRPr="00F04A7D" w14:paraId="2A23B57A" w14:textId="77777777" w:rsidTr="005F1C62">
        <w:tc>
          <w:tcPr>
            <w:tcW w:w="1897" w:type="dxa"/>
            <w:vAlign w:val="center"/>
          </w:tcPr>
          <w:p w14:paraId="2CFCB4EE" w14:textId="1EEDBB9D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Cs/>
                <w:sz w:val="15"/>
                <w:szCs w:val="15"/>
              </w:rPr>
              <w:t>MiR-15a-5p mimics</w:t>
            </w:r>
          </w:p>
        </w:tc>
        <w:tc>
          <w:tcPr>
            <w:tcW w:w="3343" w:type="dxa"/>
            <w:vAlign w:val="center"/>
          </w:tcPr>
          <w:p w14:paraId="75B5CD79" w14:textId="2143302F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AGCAGCACAUAAUGGUUUGUG</w:t>
            </w:r>
          </w:p>
        </w:tc>
        <w:tc>
          <w:tcPr>
            <w:tcW w:w="3066" w:type="dxa"/>
          </w:tcPr>
          <w:p w14:paraId="5A9891F1" w14:textId="299C2CC1" w:rsidR="005F1C62" w:rsidRPr="00F04A7D" w:rsidRDefault="005F1C62" w:rsidP="005F1C6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CACAAACCAUUAUGUGCUGCUA</w:t>
            </w:r>
          </w:p>
        </w:tc>
      </w:tr>
      <w:tr w:rsidR="005F1C62" w:rsidRPr="00F04A7D" w14:paraId="1EA68270" w14:textId="77777777" w:rsidTr="005F1C62">
        <w:tc>
          <w:tcPr>
            <w:tcW w:w="1897" w:type="dxa"/>
            <w:vAlign w:val="center"/>
          </w:tcPr>
          <w:p w14:paraId="5516E791" w14:textId="676DABFF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Cs/>
                <w:sz w:val="15"/>
                <w:szCs w:val="15"/>
              </w:rPr>
              <w:t>MiR-15b-5p mimics</w:t>
            </w:r>
          </w:p>
        </w:tc>
        <w:tc>
          <w:tcPr>
            <w:tcW w:w="3343" w:type="dxa"/>
            <w:vAlign w:val="center"/>
          </w:tcPr>
          <w:p w14:paraId="6ABE7C24" w14:textId="756C4534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AGCAGCACAUCAUGGUUUACA</w:t>
            </w:r>
          </w:p>
        </w:tc>
        <w:tc>
          <w:tcPr>
            <w:tcW w:w="3066" w:type="dxa"/>
          </w:tcPr>
          <w:p w14:paraId="28AD6272" w14:textId="55A7C77D" w:rsidR="005F1C62" w:rsidRPr="00F04A7D" w:rsidRDefault="005F1C62" w:rsidP="005F1C6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GUAAACCAUGAUGUGCUGCUA</w:t>
            </w:r>
          </w:p>
        </w:tc>
      </w:tr>
      <w:tr w:rsidR="005F1C62" w:rsidRPr="00F04A7D" w14:paraId="2A7E68B2" w14:textId="77777777" w:rsidTr="005F1C62">
        <w:tc>
          <w:tcPr>
            <w:tcW w:w="1897" w:type="dxa"/>
            <w:vAlign w:val="center"/>
          </w:tcPr>
          <w:p w14:paraId="189C11B3" w14:textId="209CD9F5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MiR-16-5p mimics</w:t>
            </w:r>
          </w:p>
        </w:tc>
        <w:tc>
          <w:tcPr>
            <w:tcW w:w="3343" w:type="dxa"/>
            <w:vAlign w:val="center"/>
          </w:tcPr>
          <w:p w14:paraId="365FB740" w14:textId="3C6253C9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AGCAGCACGUAAAUAUUGGCG</w:t>
            </w:r>
          </w:p>
        </w:tc>
        <w:tc>
          <w:tcPr>
            <w:tcW w:w="3066" w:type="dxa"/>
          </w:tcPr>
          <w:p w14:paraId="1105E712" w14:textId="2335204F" w:rsidR="005F1C62" w:rsidRPr="00F04A7D" w:rsidRDefault="005F1C62" w:rsidP="005F1C6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CGCCAAUAUUUACGUGCUGCUA</w:t>
            </w:r>
          </w:p>
        </w:tc>
      </w:tr>
      <w:tr w:rsidR="005F1C62" w:rsidRPr="00F04A7D" w14:paraId="0E7EBBFF" w14:textId="77777777" w:rsidTr="005F1C62">
        <w:tc>
          <w:tcPr>
            <w:tcW w:w="1897" w:type="dxa"/>
            <w:vAlign w:val="center"/>
          </w:tcPr>
          <w:p w14:paraId="6FC9E185" w14:textId="2EFED092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Cs/>
                <w:sz w:val="15"/>
                <w:szCs w:val="15"/>
              </w:rPr>
              <w:t>Mimics NC</w:t>
            </w:r>
          </w:p>
        </w:tc>
        <w:tc>
          <w:tcPr>
            <w:tcW w:w="3343" w:type="dxa"/>
            <w:vAlign w:val="center"/>
          </w:tcPr>
          <w:p w14:paraId="2EDD951E" w14:textId="00944DF4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UUUGUACUACACAAAAGUACUG</w:t>
            </w:r>
          </w:p>
        </w:tc>
        <w:tc>
          <w:tcPr>
            <w:tcW w:w="3066" w:type="dxa"/>
          </w:tcPr>
          <w:p w14:paraId="05AE65A9" w14:textId="547F461B" w:rsidR="005F1C62" w:rsidRPr="00F04A7D" w:rsidRDefault="005F1C62" w:rsidP="005F1C6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CAGUACUUUUGUGUAGUACAAA</w:t>
            </w:r>
          </w:p>
        </w:tc>
      </w:tr>
      <w:tr w:rsidR="005F1C62" w:rsidRPr="00F04A7D" w14:paraId="60FFCE87" w14:textId="77777777" w:rsidTr="005F1C62">
        <w:tc>
          <w:tcPr>
            <w:tcW w:w="1897" w:type="dxa"/>
            <w:vAlign w:val="center"/>
          </w:tcPr>
          <w:p w14:paraId="540683D1" w14:textId="50A2EB08" w:rsidR="005F1C62" w:rsidRPr="00F04A7D" w:rsidRDefault="005F1C62" w:rsidP="005F1C62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bCs/>
                <w:sz w:val="15"/>
                <w:szCs w:val="15"/>
              </w:rPr>
              <w:t>Inhibitor NC</w:t>
            </w:r>
          </w:p>
        </w:tc>
        <w:tc>
          <w:tcPr>
            <w:tcW w:w="3343" w:type="dxa"/>
            <w:vAlign w:val="center"/>
          </w:tcPr>
          <w:p w14:paraId="18FBBD73" w14:textId="151F7185" w:rsidR="005F1C62" w:rsidRPr="00F04A7D" w:rsidRDefault="005F1C62" w:rsidP="005F1C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066" w:type="dxa"/>
          </w:tcPr>
          <w:p w14:paraId="0C9F9410" w14:textId="7252A619" w:rsidR="005F1C62" w:rsidRPr="00F04A7D" w:rsidRDefault="005F1C62" w:rsidP="005F1C6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4A7D">
              <w:rPr>
                <w:rFonts w:ascii="Times New Roman" w:hAnsi="Times New Roman" w:cs="Times New Roman"/>
                <w:sz w:val="15"/>
                <w:szCs w:val="15"/>
              </w:rPr>
              <w:t>CAGUACUUUUGUGUAGUACAAA</w:t>
            </w:r>
          </w:p>
        </w:tc>
      </w:tr>
    </w:tbl>
    <w:p w14:paraId="33A734A7" w14:textId="77777777" w:rsidR="00A07D03" w:rsidRPr="00F04A7D" w:rsidRDefault="00A07D03" w:rsidP="00A07D03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09BB2FA" w14:textId="77777777" w:rsidR="00A07D03" w:rsidRPr="00F04A7D" w:rsidRDefault="00A07D03" w:rsidP="00A07D03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31DE091" w14:textId="77777777" w:rsidR="003C2C0F" w:rsidRPr="00F04A7D" w:rsidRDefault="003C2C0F">
      <w:pPr>
        <w:rPr>
          <w:rFonts w:ascii="Times New Roman" w:hAnsi="Times New Roman" w:cs="Times New Roman"/>
          <w:sz w:val="15"/>
          <w:szCs w:val="15"/>
        </w:rPr>
      </w:pPr>
    </w:p>
    <w:sectPr w:rsidR="003C2C0F" w:rsidRPr="00F04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197879" w14:textId="77777777" w:rsidR="003100AD" w:rsidRDefault="003100AD" w:rsidP="00AD6E74">
      <w:r>
        <w:separator/>
      </w:r>
    </w:p>
  </w:endnote>
  <w:endnote w:type="continuationSeparator" w:id="0">
    <w:p w14:paraId="5FF972B2" w14:textId="77777777" w:rsidR="003100AD" w:rsidRDefault="003100AD" w:rsidP="00AD6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DE081B" w14:textId="77777777" w:rsidR="003100AD" w:rsidRDefault="003100AD" w:rsidP="00AD6E74">
      <w:r>
        <w:separator/>
      </w:r>
    </w:p>
  </w:footnote>
  <w:footnote w:type="continuationSeparator" w:id="0">
    <w:p w14:paraId="0FE31746" w14:textId="77777777" w:rsidR="003100AD" w:rsidRDefault="003100AD" w:rsidP="00AD6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0F"/>
    <w:rsid w:val="00002C8C"/>
    <w:rsid w:val="000140BA"/>
    <w:rsid w:val="00063816"/>
    <w:rsid w:val="00217D6C"/>
    <w:rsid w:val="002F0E84"/>
    <w:rsid w:val="003100AD"/>
    <w:rsid w:val="003C2C0F"/>
    <w:rsid w:val="00574747"/>
    <w:rsid w:val="005F1C62"/>
    <w:rsid w:val="007562D3"/>
    <w:rsid w:val="00794740"/>
    <w:rsid w:val="008B436F"/>
    <w:rsid w:val="00946672"/>
    <w:rsid w:val="00A07D03"/>
    <w:rsid w:val="00A12E08"/>
    <w:rsid w:val="00A258DA"/>
    <w:rsid w:val="00A27520"/>
    <w:rsid w:val="00A40993"/>
    <w:rsid w:val="00AD6E74"/>
    <w:rsid w:val="00C00DA2"/>
    <w:rsid w:val="00DA5D2C"/>
    <w:rsid w:val="00F04A7D"/>
    <w:rsid w:val="00F07041"/>
    <w:rsid w:val="00F2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F6CBB"/>
  <w15:chartTrackingRefBased/>
  <w15:docId w15:val="{A88264CD-87F4-41BC-B483-82B9B822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E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E74"/>
    <w:rPr>
      <w:sz w:val="18"/>
      <w:szCs w:val="18"/>
    </w:rPr>
  </w:style>
  <w:style w:type="table" w:styleId="a7">
    <w:name w:val="Table Grid"/>
    <w:basedOn w:val="a1"/>
    <w:uiPriority w:val="39"/>
    <w:rsid w:val="00A07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妮 陈</dc:creator>
  <cp:keywords/>
  <dc:description/>
  <cp:lastModifiedBy>冬妮 陈</cp:lastModifiedBy>
  <cp:revision>14</cp:revision>
  <dcterms:created xsi:type="dcterms:W3CDTF">2021-08-11T08:30:00Z</dcterms:created>
  <dcterms:modified xsi:type="dcterms:W3CDTF">2022-01-27T04:29:00Z</dcterms:modified>
</cp:coreProperties>
</file>